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8"/>
        <w:gridCol w:w="708"/>
        <w:gridCol w:w="1806"/>
        <w:gridCol w:w="816"/>
        <w:gridCol w:w="223"/>
        <w:gridCol w:w="689"/>
        <w:gridCol w:w="1802"/>
        <w:gridCol w:w="814"/>
      </w:tblGrid>
      <w:tr w:rsidR="00B55535" w:rsidRPr="00DB1CB4" w14:paraId="1D612C83" w14:textId="77777777" w:rsidTr="00501D07">
        <w:trPr>
          <w:trHeight w:val="280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noWrap/>
          </w:tcPr>
          <w:p w14:paraId="32F93489" w14:textId="69FAEC37" w:rsidR="00B55535" w:rsidRDefault="00BE481C" w:rsidP="00501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ary Table 3.</w:t>
            </w:r>
            <w:r w:rsidR="00BA5D5B">
              <w:rPr>
                <w:rFonts w:ascii="Times New Roman" w:hAnsi="Times New Roman" w:cs="Times New Roman"/>
              </w:rPr>
              <w:t xml:space="preserve"> </w:t>
            </w:r>
            <w:r w:rsidR="00B55535">
              <w:rPr>
                <w:rFonts w:ascii="Times New Roman" w:hAnsi="Times New Roman" w:cs="Times New Roman"/>
              </w:rPr>
              <w:t xml:space="preserve">The results of </w:t>
            </w:r>
            <w:r w:rsidR="00B55535">
              <w:rPr>
                <w:rFonts w:ascii="Times New Roman" w:hAnsi="Times New Roman" w:cs="Times New Roman" w:hint="eastAsia"/>
              </w:rPr>
              <w:t>C</w:t>
            </w:r>
            <w:r w:rsidR="00B55535">
              <w:rPr>
                <w:rFonts w:ascii="Times New Roman" w:hAnsi="Times New Roman" w:cs="Times New Roman"/>
              </w:rPr>
              <w:t xml:space="preserve">ox analyses for genes in the final signature </w:t>
            </w:r>
          </w:p>
        </w:tc>
      </w:tr>
      <w:tr w:rsidR="00B55535" w:rsidRPr="00DB1CB4" w14:paraId="2DBE68C5" w14:textId="77777777" w:rsidTr="00243065">
        <w:trPr>
          <w:trHeight w:val="280"/>
        </w:trPr>
        <w:tc>
          <w:tcPr>
            <w:tcW w:w="872" w:type="pct"/>
            <w:noWrap/>
          </w:tcPr>
          <w:p w14:paraId="33F54EAB" w14:textId="77777777" w:rsidR="00B55535" w:rsidRPr="00DB1CB4" w:rsidRDefault="00B55535" w:rsidP="00501D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003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D7CEFC" w14:textId="77777777" w:rsidR="00B55535" w:rsidRDefault="00B55535" w:rsidP="00501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i</w:t>
            </w:r>
            <w:r>
              <w:rPr>
                <w:rFonts w:ascii="Times New Roman" w:hAnsi="Times New Roman" w:cs="Times New Roman"/>
              </w:rPr>
              <w:t>variate analysis</w:t>
            </w:r>
          </w:p>
        </w:tc>
        <w:tc>
          <w:tcPr>
            <w:tcW w:w="134" w:type="pct"/>
            <w:tcBorders>
              <w:top w:val="single" w:sz="4" w:space="0" w:color="auto"/>
            </w:tcBorders>
            <w:noWrap/>
          </w:tcPr>
          <w:p w14:paraId="462C83B8" w14:textId="77777777" w:rsidR="00B55535" w:rsidRPr="00DB1CB4" w:rsidRDefault="00B55535" w:rsidP="0050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1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C61272" w14:textId="77777777" w:rsidR="00B55535" w:rsidRDefault="00B55535" w:rsidP="00501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ultivariate analysis</w:t>
            </w:r>
          </w:p>
        </w:tc>
      </w:tr>
      <w:tr w:rsidR="00243065" w:rsidRPr="00DB1CB4" w14:paraId="65DD08EC" w14:textId="77777777" w:rsidTr="00243065">
        <w:trPr>
          <w:trHeight w:val="280"/>
        </w:trPr>
        <w:tc>
          <w:tcPr>
            <w:tcW w:w="872" w:type="pct"/>
            <w:tcBorders>
              <w:bottom w:val="single" w:sz="4" w:space="0" w:color="auto"/>
            </w:tcBorders>
            <w:noWrap/>
            <w:hideMark/>
          </w:tcPr>
          <w:p w14:paraId="7CC620BC" w14:textId="77777777" w:rsidR="00B55535" w:rsidRPr="00DB1CB4" w:rsidRDefault="00B55535" w:rsidP="00501D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pct"/>
            <w:tcBorders>
              <w:bottom w:val="single" w:sz="4" w:space="0" w:color="auto"/>
            </w:tcBorders>
            <w:noWrap/>
            <w:hideMark/>
          </w:tcPr>
          <w:p w14:paraId="57E2BDF6" w14:textId="77777777" w:rsidR="00B55535" w:rsidRPr="00DB1CB4" w:rsidRDefault="00B55535" w:rsidP="00501D07">
            <w:pPr>
              <w:jc w:val="center"/>
              <w:rPr>
                <w:rFonts w:ascii="Times New Roman" w:hAnsi="Times New Roman" w:cs="Times New Roman"/>
              </w:rPr>
            </w:pPr>
            <w:r w:rsidRPr="00DB1CB4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087" w:type="pct"/>
            <w:tcBorders>
              <w:bottom w:val="single" w:sz="4" w:space="0" w:color="auto"/>
            </w:tcBorders>
            <w:noWrap/>
          </w:tcPr>
          <w:p w14:paraId="309E7556" w14:textId="77777777" w:rsidR="00B55535" w:rsidRPr="00DB1CB4" w:rsidRDefault="00B55535" w:rsidP="00501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CI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noWrap/>
            <w:hideMark/>
          </w:tcPr>
          <w:p w14:paraId="4A083E75" w14:textId="77777777" w:rsidR="00B55535" w:rsidRPr="00DB1CB4" w:rsidRDefault="00B55535" w:rsidP="00501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34" w:type="pct"/>
            <w:tcBorders>
              <w:bottom w:val="single" w:sz="4" w:space="0" w:color="auto"/>
            </w:tcBorders>
            <w:noWrap/>
            <w:hideMark/>
          </w:tcPr>
          <w:p w14:paraId="3950DCA8" w14:textId="77777777" w:rsidR="00B55535" w:rsidRPr="00DB1CB4" w:rsidRDefault="00B55535" w:rsidP="0050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2DDDD0" w14:textId="77777777" w:rsidR="00B55535" w:rsidRPr="00DB1CB4" w:rsidRDefault="00B55535" w:rsidP="00501D07">
            <w:pPr>
              <w:jc w:val="center"/>
              <w:rPr>
                <w:rFonts w:ascii="Times New Roman" w:hAnsi="Times New Roman" w:cs="Times New Roman"/>
              </w:rPr>
            </w:pPr>
            <w:r w:rsidRPr="00DB1CB4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A36B06" w14:textId="77777777" w:rsidR="00B55535" w:rsidRPr="00DB1CB4" w:rsidRDefault="00B55535" w:rsidP="00501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CI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4DA5C3" w14:textId="77777777" w:rsidR="00B55535" w:rsidRPr="00DB1CB4" w:rsidRDefault="00B55535" w:rsidP="00501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243065" w:rsidRPr="00DB1CB4" w14:paraId="1763F9F2" w14:textId="77777777" w:rsidTr="00243065">
        <w:trPr>
          <w:trHeight w:val="280"/>
        </w:trPr>
        <w:tc>
          <w:tcPr>
            <w:tcW w:w="872" w:type="pct"/>
            <w:tcBorders>
              <w:top w:val="single" w:sz="4" w:space="0" w:color="auto"/>
            </w:tcBorders>
            <w:noWrap/>
            <w:hideMark/>
          </w:tcPr>
          <w:p w14:paraId="39309E03" w14:textId="77777777" w:rsidR="00243065" w:rsidRPr="00243065" w:rsidRDefault="00243065" w:rsidP="00243065">
            <w:pPr>
              <w:widowControl/>
              <w:rPr>
                <w:rFonts w:ascii="Times New Roman" w:hAnsi="Times New Roman" w:cs="Times New Roman"/>
              </w:rPr>
            </w:pPr>
            <w:r w:rsidRPr="00243065">
              <w:rPr>
                <w:rFonts w:ascii="Times New Roman" w:hAnsi="Times New Roman" w:cs="Times New Roman" w:hint="eastAsia"/>
              </w:rPr>
              <w:t>AL031985.3</w:t>
            </w:r>
          </w:p>
          <w:p w14:paraId="6BAC32D4" w14:textId="262A4E54" w:rsidR="00B55535" w:rsidRPr="00DB1CB4" w:rsidRDefault="00B55535" w:rsidP="00501D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  <w:noWrap/>
            <w:hideMark/>
          </w:tcPr>
          <w:p w14:paraId="4826DAD6" w14:textId="5A471B62" w:rsidR="00B55535" w:rsidRPr="00DB1CB4" w:rsidRDefault="00F04AE9" w:rsidP="00F04A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56</w:t>
            </w:r>
          </w:p>
        </w:tc>
        <w:tc>
          <w:tcPr>
            <w:tcW w:w="1087" w:type="pct"/>
            <w:tcBorders>
              <w:top w:val="single" w:sz="4" w:space="0" w:color="auto"/>
            </w:tcBorders>
            <w:noWrap/>
            <w:hideMark/>
          </w:tcPr>
          <w:p w14:paraId="15A62C45" w14:textId="7A471B0E" w:rsidR="00B55535" w:rsidRPr="00DB1CB4" w:rsidRDefault="00B55535" w:rsidP="00501D07">
            <w:pPr>
              <w:jc w:val="center"/>
              <w:rPr>
                <w:rFonts w:ascii="Times New Roman" w:hAnsi="Times New Roman" w:cs="Times New Roman"/>
              </w:rPr>
            </w:pPr>
            <w:r w:rsidRPr="00DB1CB4">
              <w:rPr>
                <w:rFonts w:ascii="Times New Roman" w:hAnsi="Times New Roman" w:cs="Times New Roman"/>
              </w:rPr>
              <w:t>1.</w:t>
            </w:r>
            <w:r w:rsidR="00F04AE9">
              <w:rPr>
                <w:rFonts w:ascii="Times New Roman" w:hAnsi="Times New Roman" w:cs="Times New Roman"/>
              </w:rPr>
              <w:t>878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F04AE9">
              <w:rPr>
                <w:rFonts w:ascii="Times New Roman" w:hAnsi="Times New Roman" w:cs="Times New Roman"/>
              </w:rPr>
              <w:t>3.479</w:t>
            </w:r>
          </w:p>
        </w:tc>
        <w:tc>
          <w:tcPr>
            <w:tcW w:w="491" w:type="pct"/>
            <w:tcBorders>
              <w:top w:val="single" w:sz="4" w:space="0" w:color="auto"/>
            </w:tcBorders>
            <w:noWrap/>
            <w:hideMark/>
          </w:tcPr>
          <w:p w14:paraId="22FD1574" w14:textId="1A8328B2" w:rsidR="00B55535" w:rsidRPr="00DB1CB4" w:rsidRDefault="00F04AE9" w:rsidP="00501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B55535" w:rsidRPr="00DB1CB4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" w:type="pct"/>
            <w:tcBorders>
              <w:top w:val="single" w:sz="4" w:space="0" w:color="auto"/>
            </w:tcBorders>
            <w:noWrap/>
            <w:hideMark/>
          </w:tcPr>
          <w:p w14:paraId="622CDA6E" w14:textId="77777777" w:rsidR="00B55535" w:rsidRPr="00DB1CB4" w:rsidRDefault="00B55535" w:rsidP="0050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  <w:noWrap/>
            <w:hideMark/>
          </w:tcPr>
          <w:p w14:paraId="09A40FEB" w14:textId="7EE7E839" w:rsidR="00243065" w:rsidRPr="00243065" w:rsidRDefault="00243065" w:rsidP="0024306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35</w:t>
            </w:r>
          </w:p>
          <w:p w14:paraId="6DC49F40" w14:textId="32D51BA7" w:rsidR="00B55535" w:rsidRPr="00DB1CB4" w:rsidRDefault="00B55535" w:rsidP="0050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pct"/>
            <w:tcBorders>
              <w:top w:val="single" w:sz="4" w:space="0" w:color="auto"/>
            </w:tcBorders>
            <w:noWrap/>
            <w:hideMark/>
          </w:tcPr>
          <w:p w14:paraId="2B1E4CAB" w14:textId="45CB77D0" w:rsidR="00B55535" w:rsidRPr="00DB1CB4" w:rsidRDefault="00243065" w:rsidP="00501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18</w:t>
            </w:r>
            <w:r w:rsidR="00B55535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</w:rPr>
              <w:t>3.290</w:t>
            </w:r>
          </w:p>
        </w:tc>
        <w:tc>
          <w:tcPr>
            <w:tcW w:w="491" w:type="pct"/>
            <w:tcBorders>
              <w:top w:val="single" w:sz="4" w:space="0" w:color="auto"/>
            </w:tcBorders>
            <w:noWrap/>
            <w:hideMark/>
          </w:tcPr>
          <w:p w14:paraId="446FFDAF" w14:textId="0A6EA045" w:rsidR="00B55535" w:rsidRPr="00DB1CB4" w:rsidRDefault="00243065" w:rsidP="00501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B55535" w:rsidRPr="00DB1CB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243065" w:rsidRPr="00DB1CB4" w14:paraId="27CCB76E" w14:textId="77777777" w:rsidTr="00243065">
        <w:trPr>
          <w:trHeight w:val="280"/>
        </w:trPr>
        <w:tc>
          <w:tcPr>
            <w:tcW w:w="872" w:type="pct"/>
            <w:noWrap/>
            <w:hideMark/>
          </w:tcPr>
          <w:p w14:paraId="71786472" w14:textId="105F39CF" w:rsidR="00B55535" w:rsidRPr="00DB1CB4" w:rsidRDefault="00243065" w:rsidP="00501D07">
            <w:pPr>
              <w:rPr>
                <w:rFonts w:ascii="Times New Roman" w:hAnsi="Times New Roman" w:cs="Times New Roman"/>
              </w:rPr>
            </w:pPr>
            <w:r w:rsidRPr="00243065">
              <w:rPr>
                <w:rFonts w:ascii="Times New Roman" w:hAnsi="Times New Roman" w:cs="Times New Roman" w:hint="eastAsia"/>
              </w:rPr>
              <w:t>AC145207.5</w:t>
            </w:r>
          </w:p>
        </w:tc>
        <w:tc>
          <w:tcPr>
            <w:tcW w:w="426" w:type="pct"/>
            <w:noWrap/>
            <w:hideMark/>
          </w:tcPr>
          <w:p w14:paraId="32B257B6" w14:textId="4FD89959" w:rsidR="00B55535" w:rsidRPr="00DB1CB4" w:rsidRDefault="00F04AE9" w:rsidP="00501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1087" w:type="pct"/>
            <w:noWrap/>
            <w:hideMark/>
          </w:tcPr>
          <w:p w14:paraId="7EDBA2FA" w14:textId="4943A897" w:rsidR="00B55535" w:rsidRPr="00DB1CB4" w:rsidRDefault="00F04AE9" w:rsidP="00501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1</w:t>
            </w:r>
            <w:r w:rsidR="00B55535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696</w:t>
            </w:r>
          </w:p>
        </w:tc>
        <w:tc>
          <w:tcPr>
            <w:tcW w:w="491" w:type="pct"/>
            <w:noWrap/>
            <w:hideMark/>
          </w:tcPr>
          <w:p w14:paraId="4B08440F" w14:textId="4F6EFE78" w:rsidR="00B55535" w:rsidRPr="00DB1CB4" w:rsidRDefault="00F04AE9" w:rsidP="00501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B55535" w:rsidRPr="00DB1CB4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" w:type="pct"/>
            <w:noWrap/>
            <w:hideMark/>
          </w:tcPr>
          <w:p w14:paraId="1727DB61" w14:textId="77777777" w:rsidR="00B55535" w:rsidRPr="00DB1CB4" w:rsidRDefault="00B55535" w:rsidP="0050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noWrap/>
            <w:hideMark/>
          </w:tcPr>
          <w:p w14:paraId="6F17C93D" w14:textId="718752F6" w:rsidR="00B55535" w:rsidRPr="00DB1CB4" w:rsidRDefault="00243065" w:rsidP="00501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84</w:t>
            </w:r>
          </w:p>
        </w:tc>
        <w:tc>
          <w:tcPr>
            <w:tcW w:w="1085" w:type="pct"/>
            <w:noWrap/>
            <w:hideMark/>
          </w:tcPr>
          <w:p w14:paraId="7E90216B" w14:textId="114954B0" w:rsidR="00B55535" w:rsidRPr="00DB1CB4" w:rsidRDefault="00B55535" w:rsidP="00501D07">
            <w:pPr>
              <w:jc w:val="center"/>
              <w:rPr>
                <w:rFonts w:ascii="Times New Roman" w:hAnsi="Times New Roman" w:cs="Times New Roman"/>
              </w:rPr>
            </w:pPr>
            <w:r w:rsidRPr="00DB1CB4">
              <w:rPr>
                <w:rFonts w:ascii="Times New Roman" w:hAnsi="Times New Roman" w:cs="Times New Roman"/>
              </w:rPr>
              <w:t>1.</w:t>
            </w:r>
            <w:r w:rsidR="00243065">
              <w:rPr>
                <w:rFonts w:ascii="Times New Roman" w:hAnsi="Times New Roman" w:cs="Times New Roman"/>
              </w:rPr>
              <w:t>216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243065">
              <w:rPr>
                <w:rFonts w:ascii="Times New Roman" w:hAnsi="Times New Roman" w:cs="Times New Roman"/>
              </w:rPr>
              <w:t>2.332</w:t>
            </w:r>
          </w:p>
        </w:tc>
        <w:tc>
          <w:tcPr>
            <w:tcW w:w="491" w:type="pct"/>
            <w:noWrap/>
            <w:hideMark/>
          </w:tcPr>
          <w:p w14:paraId="7A5EF43D" w14:textId="1E47E205" w:rsidR="00B55535" w:rsidRPr="00DB1CB4" w:rsidRDefault="00B55535" w:rsidP="00501D07">
            <w:pPr>
              <w:jc w:val="center"/>
              <w:rPr>
                <w:rFonts w:ascii="Times New Roman" w:hAnsi="Times New Roman" w:cs="Times New Roman"/>
              </w:rPr>
            </w:pPr>
            <w:r w:rsidRPr="00DB1CB4">
              <w:rPr>
                <w:rFonts w:ascii="Times New Roman" w:hAnsi="Times New Roman" w:cs="Times New Roman"/>
              </w:rPr>
              <w:t>0.00</w:t>
            </w:r>
            <w:r w:rsidR="00243065">
              <w:rPr>
                <w:rFonts w:ascii="Times New Roman" w:hAnsi="Times New Roman" w:cs="Times New Roman"/>
              </w:rPr>
              <w:t>2</w:t>
            </w:r>
          </w:p>
        </w:tc>
      </w:tr>
      <w:tr w:rsidR="00243065" w:rsidRPr="00DB1CB4" w14:paraId="3CDC90A8" w14:textId="77777777" w:rsidTr="00243065">
        <w:trPr>
          <w:trHeight w:val="280"/>
        </w:trPr>
        <w:tc>
          <w:tcPr>
            <w:tcW w:w="872" w:type="pct"/>
            <w:noWrap/>
            <w:hideMark/>
          </w:tcPr>
          <w:p w14:paraId="73A5C6C2" w14:textId="6F948D99" w:rsidR="00B55535" w:rsidRPr="00DB1CB4" w:rsidRDefault="00243065" w:rsidP="00501D07">
            <w:pPr>
              <w:rPr>
                <w:rFonts w:ascii="Times New Roman" w:hAnsi="Times New Roman" w:cs="Times New Roman"/>
              </w:rPr>
            </w:pPr>
            <w:r w:rsidRPr="00243065">
              <w:rPr>
                <w:rFonts w:ascii="Times New Roman" w:hAnsi="Times New Roman" w:cs="Times New Roman" w:hint="eastAsia"/>
              </w:rPr>
              <w:t>PTOV1-AS1`</w:t>
            </w:r>
          </w:p>
        </w:tc>
        <w:tc>
          <w:tcPr>
            <w:tcW w:w="426" w:type="pct"/>
            <w:noWrap/>
            <w:hideMark/>
          </w:tcPr>
          <w:p w14:paraId="39C6EB7A" w14:textId="130286B3" w:rsidR="00B55535" w:rsidRPr="00DB1CB4" w:rsidRDefault="00F04AE9" w:rsidP="00501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69</w:t>
            </w:r>
          </w:p>
        </w:tc>
        <w:tc>
          <w:tcPr>
            <w:tcW w:w="1087" w:type="pct"/>
            <w:noWrap/>
            <w:hideMark/>
          </w:tcPr>
          <w:p w14:paraId="1F44697C" w14:textId="5383DE6A" w:rsidR="00B55535" w:rsidRPr="00DB1CB4" w:rsidRDefault="00B55535" w:rsidP="00501D07">
            <w:pPr>
              <w:jc w:val="center"/>
              <w:rPr>
                <w:rFonts w:ascii="Times New Roman" w:hAnsi="Times New Roman" w:cs="Times New Roman"/>
              </w:rPr>
            </w:pPr>
            <w:r w:rsidRPr="00DB1CB4">
              <w:rPr>
                <w:rFonts w:ascii="Times New Roman" w:hAnsi="Times New Roman" w:cs="Times New Roman"/>
              </w:rPr>
              <w:t>1.0</w:t>
            </w:r>
            <w:r w:rsidR="00F04AE9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F04AE9">
              <w:rPr>
                <w:rFonts w:ascii="Times New Roman" w:hAnsi="Times New Roman" w:cs="Times New Roman"/>
              </w:rPr>
              <w:t>1.539</w:t>
            </w:r>
          </w:p>
        </w:tc>
        <w:tc>
          <w:tcPr>
            <w:tcW w:w="491" w:type="pct"/>
            <w:noWrap/>
            <w:hideMark/>
          </w:tcPr>
          <w:p w14:paraId="1E8F7C70" w14:textId="04C85311" w:rsidR="00B55535" w:rsidRPr="00DB1CB4" w:rsidRDefault="00B55535" w:rsidP="00501D07">
            <w:pPr>
              <w:jc w:val="center"/>
              <w:rPr>
                <w:rFonts w:ascii="Times New Roman" w:hAnsi="Times New Roman" w:cs="Times New Roman"/>
              </w:rPr>
            </w:pPr>
            <w:r w:rsidRPr="00DB1CB4">
              <w:rPr>
                <w:rFonts w:ascii="Times New Roman" w:hAnsi="Times New Roman" w:cs="Times New Roman"/>
              </w:rPr>
              <w:t>0.0</w:t>
            </w:r>
            <w:r w:rsidR="00F04AE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4" w:type="pct"/>
            <w:noWrap/>
            <w:hideMark/>
          </w:tcPr>
          <w:p w14:paraId="01A5859F" w14:textId="77777777" w:rsidR="00B55535" w:rsidRPr="00DB1CB4" w:rsidRDefault="00B55535" w:rsidP="0050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noWrap/>
            <w:hideMark/>
          </w:tcPr>
          <w:p w14:paraId="4603C954" w14:textId="6F642302" w:rsidR="00B55535" w:rsidRPr="00DB1CB4" w:rsidRDefault="00243065" w:rsidP="00501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7</w:t>
            </w:r>
          </w:p>
        </w:tc>
        <w:tc>
          <w:tcPr>
            <w:tcW w:w="1085" w:type="pct"/>
            <w:noWrap/>
            <w:hideMark/>
          </w:tcPr>
          <w:p w14:paraId="1A4F6792" w14:textId="0272F842" w:rsidR="00B55535" w:rsidRPr="00DB1CB4" w:rsidRDefault="00B55535" w:rsidP="00501D07">
            <w:pPr>
              <w:jc w:val="center"/>
              <w:rPr>
                <w:rFonts w:ascii="Times New Roman" w:hAnsi="Times New Roman" w:cs="Times New Roman"/>
              </w:rPr>
            </w:pPr>
            <w:r w:rsidRPr="00DB1CB4">
              <w:rPr>
                <w:rFonts w:ascii="Times New Roman" w:hAnsi="Times New Roman" w:cs="Times New Roman"/>
              </w:rPr>
              <w:t>0</w:t>
            </w:r>
            <w:r w:rsidR="00243065">
              <w:rPr>
                <w:rFonts w:ascii="Times New Roman" w:hAnsi="Times New Roman" w:cs="Times New Roman"/>
              </w:rPr>
              <w:t>.565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243065">
              <w:rPr>
                <w:rFonts w:ascii="Times New Roman" w:hAnsi="Times New Roman" w:cs="Times New Roman"/>
              </w:rPr>
              <w:t>1.096</w:t>
            </w:r>
          </w:p>
        </w:tc>
        <w:tc>
          <w:tcPr>
            <w:tcW w:w="491" w:type="pct"/>
            <w:noWrap/>
            <w:hideMark/>
          </w:tcPr>
          <w:p w14:paraId="734518FD" w14:textId="0D6251F2" w:rsidR="00B55535" w:rsidRPr="00DB1CB4" w:rsidRDefault="00243065" w:rsidP="00501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6</w:t>
            </w:r>
          </w:p>
        </w:tc>
      </w:tr>
      <w:tr w:rsidR="00243065" w:rsidRPr="00DB1CB4" w14:paraId="6F2936C3" w14:textId="77777777" w:rsidTr="00243065">
        <w:trPr>
          <w:trHeight w:val="280"/>
        </w:trPr>
        <w:tc>
          <w:tcPr>
            <w:tcW w:w="872" w:type="pct"/>
            <w:tcBorders>
              <w:bottom w:val="single" w:sz="4" w:space="0" w:color="auto"/>
            </w:tcBorders>
            <w:noWrap/>
            <w:hideMark/>
          </w:tcPr>
          <w:p w14:paraId="6D564018" w14:textId="626C0D49" w:rsidR="00B55535" w:rsidRPr="00DB1CB4" w:rsidRDefault="00243065" w:rsidP="00501D07">
            <w:pPr>
              <w:rPr>
                <w:rFonts w:ascii="Times New Roman" w:hAnsi="Times New Roman" w:cs="Times New Roman"/>
              </w:rPr>
            </w:pPr>
            <w:r w:rsidRPr="00243065">
              <w:rPr>
                <w:rFonts w:ascii="Times New Roman" w:hAnsi="Times New Roman" w:cs="Times New Roman" w:hint="eastAsia"/>
              </w:rPr>
              <w:t>NRAV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noWrap/>
            <w:hideMark/>
          </w:tcPr>
          <w:p w14:paraId="20E5D33B" w14:textId="4851250A" w:rsidR="00B55535" w:rsidRPr="00DB1CB4" w:rsidRDefault="00F04AE9" w:rsidP="00501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81</w:t>
            </w:r>
          </w:p>
        </w:tc>
        <w:tc>
          <w:tcPr>
            <w:tcW w:w="1087" w:type="pct"/>
            <w:tcBorders>
              <w:bottom w:val="single" w:sz="4" w:space="0" w:color="auto"/>
            </w:tcBorders>
            <w:noWrap/>
            <w:hideMark/>
          </w:tcPr>
          <w:p w14:paraId="2BE53150" w14:textId="5DB375ED" w:rsidR="00B55535" w:rsidRPr="00DB1CB4" w:rsidRDefault="00F04AE9" w:rsidP="00501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8</w:t>
            </w:r>
            <w:r w:rsidR="00B55535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442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noWrap/>
            <w:hideMark/>
          </w:tcPr>
          <w:p w14:paraId="12A18A5B" w14:textId="31AE6FB8" w:rsidR="00B55535" w:rsidRPr="00DB1CB4" w:rsidRDefault="00461901" w:rsidP="00501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B55535" w:rsidRPr="00DB1CB4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" w:type="pct"/>
            <w:tcBorders>
              <w:bottom w:val="single" w:sz="4" w:space="0" w:color="auto"/>
            </w:tcBorders>
            <w:noWrap/>
            <w:hideMark/>
          </w:tcPr>
          <w:p w14:paraId="5A4572B0" w14:textId="77777777" w:rsidR="00B55535" w:rsidRPr="00DB1CB4" w:rsidRDefault="00B55535" w:rsidP="00501D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tcBorders>
              <w:bottom w:val="single" w:sz="4" w:space="0" w:color="auto"/>
            </w:tcBorders>
            <w:noWrap/>
            <w:hideMark/>
          </w:tcPr>
          <w:p w14:paraId="354DBB88" w14:textId="587E09A5" w:rsidR="00B55535" w:rsidRPr="00DB1CB4" w:rsidRDefault="00243065" w:rsidP="00501D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61</w:t>
            </w:r>
          </w:p>
        </w:tc>
        <w:tc>
          <w:tcPr>
            <w:tcW w:w="1085" w:type="pct"/>
            <w:tcBorders>
              <w:bottom w:val="single" w:sz="4" w:space="0" w:color="auto"/>
            </w:tcBorders>
            <w:noWrap/>
            <w:hideMark/>
          </w:tcPr>
          <w:p w14:paraId="022011F9" w14:textId="13E8EB7B" w:rsidR="00B55535" w:rsidRPr="00DB1CB4" w:rsidRDefault="00B55535" w:rsidP="00501D07">
            <w:pPr>
              <w:jc w:val="center"/>
              <w:rPr>
                <w:rFonts w:ascii="Times New Roman" w:hAnsi="Times New Roman" w:cs="Times New Roman"/>
              </w:rPr>
            </w:pPr>
            <w:r w:rsidRPr="00DB1CB4">
              <w:rPr>
                <w:rFonts w:ascii="Times New Roman" w:hAnsi="Times New Roman" w:cs="Times New Roman"/>
              </w:rPr>
              <w:t>1.</w:t>
            </w:r>
            <w:r w:rsidR="00243065">
              <w:rPr>
                <w:rFonts w:ascii="Times New Roman" w:hAnsi="Times New Roman" w:cs="Times New Roman"/>
              </w:rPr>
              <w:t>068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DB1CB4">
              <w:rPr>
                <w:rFonts w:ascii="Times New Roman" w:hAnsi="Times New Roman" w:cs="Times New Roman"/>
              </w:rPr>
              <w:t>1.</w:t>
            </w:r>
            <w:r w:rsidR="00243065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noWrap/>
            <w:hideMark/>
          </w:tcPr>
          <w:p w14:paraId="235E2E76" w14:textId="5BF40A41" w:rsidR="00B55535" w:rsidRPr="00DB1CB4" w:rsidRDefault="00B55535" w:rsidP="00501D07">
            <w:pPr>
              <w:jc w:val="center"/>
              <w:rPr>
                <w:rFonts w:ascii="Times New Roman" w:hAnsi="Times New Roman" w:cs="Times New Roman"/>
              </w:rPr>
            </w:pPr>
            <w:r w:rsidRPr="00DB1CB4">
              <w:rPr>
                <w:rFonts w:ascii="Times New Roman" w:hAnsi="Times New Roman" w:cs="Times New Roman"/>
              </w:rPr>
              <w:t>0.0</w:t>
            </w:r>
            <w:r w:rsidR="00243065">
              <w:rPr>
                <w:rFonts w:ascii="Times New Roman" w:hAnsi="Times New Roman" w:cs="Times New Roman"/>
              </w:rPr>
              <w:t>06</w:t>
            </w:r>
          </w:p>
        </w:tc>
      </w:tr>
    </w:tbl>
    <w:p w14:paraId="1B26DC24" w14:textId="77777777" w:rsidR="00B55535" w:rsidRDefault="00B55535" w:rsidP="00B55535"/>
    <w:p w14:paraId="697DAE1F" w14:textId="77777777" w:rsidR="003D2497" w:rsidRDefault="003D2497"/>
    <w:sectPr w:rsidR="003D24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AE948" w14:textId="77777777" w:rsidR="00724AD9" w:rsidRDefault="00724AD9" w:rsidP="00DE2499">
      <w:r>
        <w:separator/>
      </w:r>
    </w:p>
  </w:endnote>
  <w:endnote w:type="continuationSeparator" w:id="0">
    <w:p w14:paraId="619AA792" w14:textId="77777777" w:rsidR="00724AD9" w:rsidRDefault="00724AD9" w:rsidP="00DE24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8F8CF" w14:textId="77777777" w:rsidR="00724AD9" w:rsidRDefault="00724AD9" w:rsidP="00DE2499">
      <w:r>
        <w:separator/>
      </w:r>
    </w:p>
  </w:footnote>
  <w:footnote w:type="continuationSeparator" w:id="0">
    <w:p w14:paraId="35B7443B" w14:textId="77777777" w:rsidR="00724AD9" w:rsidRDefault="00724AD9" w:rsidP="00DE24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C39"/>
    <w:rsid w:val="00243065"/>
    <w:rsid w:val="003002CD"/>
    <w:rsid w:val="003005B9"/>
    <w:rsid w:val="003D2497"/>
    <w:rsid w:val="00461901"/>
    <w:rsid w:val="00724AD9"/>
    <w:rsid w:val="008D7C39"/>
    <w:rsid w:val="00B55535"/>
    <w:rsid w:val="00BA5D5B"/>
    <w:rsid w:val="00BE481C"/>
    <w:rsid w:val="00CD2EE4"/>
    <w:rsid w:val="00D17BF5"/>
    <w:rsid w:val="00DE2499"/>
    <w:rsid w:val="00EB1C83"/>
    <w:rsid w:val="00F04AE9"/>
    <w:rsid w:val="00F35563"/>
    <w:rsid w:val="00F3627E"/>
    <w:rsid w:val="00F3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454B83"/>
  <w15:chartTrackingRefBased/>
  <w15:docId w15:val="{08902701-93E5-4A46-A717-15795EFED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55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55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E24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E249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E24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E24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22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波</dc:creator>
  <cp:keywords/>
  <dc:description/>
  <cp:lastModifiedBy>陈 波</cp:lastModifiedBy>
  <cp:revision>14</cp:revision>
  <dcterms:created xsi:type="dcterms:W3CDTF">2021-02-09T11:38:00Z</dcterms:created>
  <dcterms:modified xsi:type="dcterms:W3CDTF">2022-06-23T03:21:00Z</dcterms:modified>
</cp:coreProperties>
</file>